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740CE" w14:textId="31BEDEFA" w:rsidR="000E6551" w:rsidRPr="004A15F2" w:rsidRDefault="000E6551" w:rsidP="000E6551">
      <w:pPr>
        <w:pStyle w:val="Caption"/>
        <w:keepNext/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27219127"/>
      <w:bookmarkStart w:id="1" w:name="_Hlk89937779"/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10</w:t>
      </w:r>
      <w:r w:rsidR="00DB4130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: Determinants of </w:t>
      </w:r>
      <w:r w:rsidR="00520116" w:rsidRPr="00520116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COVID-19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self-action among women in the Democratic Republic of Congo</w:t>
      </w:r>
      <w:bookmarkEnd w:id="0"/>
    </w:p>
    <w:bookmarkEnd w:id="1"/>
    <w:tbl>
      <w:tblPr>
        <w:tblW w:w="4695" w:type="pct"/>
        <w:tblLook w:val="0000" w:firstRow="0" w:lastRow="0" w:firstColumn="0" w:lastColumn="0" w:noHBand="0" w:noVBand="0"/>
      </w:tblPr>
      <w:tblGrid>
        <w:gridCol w:w="2818"/>
        <w:gridCol w:w="1969"/>
        <w:gridCol w:w="1885"/>
        <w:gridCol w:w="2320"/>
      </w:tblGrid>
      <w:tr w:rsidR="00837B33" w:rsidRPr="000E0C7C" w14:paraId="5BE5C694" w14:textId="77777777" w:rsidTr="00BC017D"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1DCD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177E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185F3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C9B7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32562DD6" w14:textId="77777777" w:rsidTr="00BC017D"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28962" w14:textId="67243748" w:rsidR="00616830" w:rsidRPr="000E0C7C" w:rsidRDefault="00E55371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D4F30" w14:textId="0D0A3433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3D56E" w14:textId="4B3576E3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FB382" w14:textId="5B35A02A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837B33" w:rsidRPr="000E0C7C" w14:paraId="2A1FC54E" w14:textId="77777777" w:rsidTr="00BC017D"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FF023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C366C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0A08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C40D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6828FAA7" w14:textId="77777777" w:rsidTr="00BC017D"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11555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C291C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1D8B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47BA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0BE20492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724C6F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8F1B39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1 (0.30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B839B1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2 (0.3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62E1CF7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1 (0.33)</w:t>
            </w:r>
          </w:p>
        </w:tc>
      </w:tr>
      <w:tr w:rsidR="00837B33" w:rsidRPr="000E0C7C" w14:paraId="0E0E8FB9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78D608D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61D011C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0 (-0.52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1C0583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7 (-0.66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B0586B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4 (-0.62)</w:t>
            </w:r>
          </w:p>
        </w:tc>
      </w:tr>
      <w:tr w:rsidR="00837B33" w:rsidRPr="000E0C7C" w14:paraId="0DEF28B2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FAC733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5CDCC7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9 (0.24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32AD5B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9 (0.12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D56971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0 (0.14)</w:t>
            </w:r>
          </w:p>
        </w:tc>
      </w:tr>
      <w:tr w:rsidR="00837B33" w:rsidRPr="000E0C7C" w14:paraId="6285306C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AF8F84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C5882F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AA453A1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6D293FE5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36E37735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A9F7F5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3E614B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CB5629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594C20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2F0FD2E4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F60F3BC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5735813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1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9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506B681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7o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7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D94586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1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4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837B33" w:rsidRPr="000E0C7C" w14:paraId="67C9DDEB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D1A312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0DC3AB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76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6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BC6973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5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9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6CA3ED0C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7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5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837B33" w:rsidRPr="000E0C7C" w14:paraId="7D9D6A3A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653644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839C9F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80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9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C05AC9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5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9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0BC29D3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7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4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837B33" w:rsidRPr="000E0C7C" w14:paraId="602DA051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B01268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6302C2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11B0B4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58D136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1B0F0AFC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16C3E15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09692B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B87E75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7C426B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65115CEB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B2535B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D8ABB5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6 (0.44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E410CB5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7 (0.48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091666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7 (0.30)</w:t>
            </w:r>
          </w:p>
        </w:tc>
      </w:tr>
      <w:tr w:rsidR="00837B33" w:rsidRPr="000E0C7C" w14:paraId="124BF5B7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626A0B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2F0E073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9 (-0.52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DDF96A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6 (-0.65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5A3A70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0 (-0.85)</w:t>
            </w:r>
          </w:p>
        </w:tc>
      </w:tr>
      <w:tr w:rsidR="00837B33" w:rsidRPr="000E0C7C" w14:paraId="2D917875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71E211C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9E8E86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729220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300AE8C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02647D42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0C6E9A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9FDD07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933D65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4B3021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11ACB024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426105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Some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34D986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2DC53C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1 (-1.05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986C12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2 (-0.90)</w:t>
            </w:r>
          </w:p>
        </w:tc>
      </w:tr>
      <w:tr w:rsidR="00837B33" w:rsidRPr="000E0C7C" w14:paraId="53256467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8EE06A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E83247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81BC31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9 (-0.66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C18814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2 (-0.49)</w:t>
            </w:r>
          </w:p>
        </w:tc>
      </w:tr>
      <w:tr w:rsidR="00837B33" w:rsidRPr="000E0C7C" w14:paraId="72D188DD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C899FF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6CA39F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71FA3C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3DA253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77CD194F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B7C6BBC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F3E096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9FB82D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30D85F4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0E2A8A96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250F41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6B0207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DDB6653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28 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3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4F1753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10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94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</w:p>
        </w:tc>
      </w:tr>
      <w:tr w:rsidR="00837B33" w:rsidRPr="000E0C7C" w14:paraId="37DBFF32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1135A8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E84FC8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ED8C12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C77B80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5DC21FAC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DD9F76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DF52D3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1D582E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370BE0F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3FCCB948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7B45EF4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4FAA42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E777EB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0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8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944646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8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6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837B33" w:rsidRPr="000E0C7C" w14:paraId="1B87C231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BECCE4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6B272C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6EB09B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0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31E0E39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48 (1.95)</w:t>
            </w:r>
          </w:p>
        </w:tc>
      </w:tr>
      <w:tr w:rsidR="00837B33" w:rsidRPr="000E0C7C" w14:paraId="5B6FBC2F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2319D5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46D7CF5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75F6385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179DF1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24C2F79A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893409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42117A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49529C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96F7AB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4331969A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6A188D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E0C6FC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E294245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01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FE0192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77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</w:p>
        </w:tc>
      </w:tr>
      <w:tr w:rsidR="00837B33" w:rsidRPr="000E0C7C" w14:paraId="33E5D44C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06B7CF1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6A5121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5B34BA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A6A1CF5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579236B0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30E33A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2E0C23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388BB4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F85B58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2E269A5B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F48E9B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B39C00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189BEF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9 (-0.77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C70CAF3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4 (-0.63)</w:t>
            </w:r>
          </w:p>
        </w:tc>
      </w:tr>
      <w:tr w:rsidR="00837B33" w:rsidRPr="000E0C7C" w14:paraId="123FF894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9FC5E61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 media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1BD6BB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ADB3891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7160163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7238870C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3B2FEF6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9010223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6BBD4E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EE27F4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5FE4E277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7DA1DE8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5E2D4F5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A1094D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6 (0.04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92AF42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4 (-0.12)</w:t>
            </w:r>
          </w:p>
        </w:tc>
      </w:tr>
      <w:tr w:rsidR="00837B33" w:rsidRPr="000E0C7C" w14:paraId="5D81752A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AD0E3D1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AC0BB0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ED4610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349BF13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1E198B00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A78B03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30CED4C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1F842B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C254D7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25C85DF9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4F63E63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5C44F6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728054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6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19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355F583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3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53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837B33" w:rsidRPr="000E0C7C" w14:paraId="4E8F69D6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2C9D61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4266EB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1725E3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B942D0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69E02943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EDC14D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C18CE6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EB426B5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03DB1F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13921975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79BF0D1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47256F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17F482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AFFD4C4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7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0)*</w:t>
            </w:r>
            <w:proofErr w:type="gramEnd"/>
          </w:p>
        </w:tc>
      </w:tr>
      <w:tr w:rsidR="00837B33" w:rsidRPr="000E0C7C" w14:paraId="159C55D4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6E7499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authoriti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1FF5B9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C69B2A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DF89C9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6D94E3F1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9955AF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1D085D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7AC1C9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0D2AF1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01DC711E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3F990C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83428C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40DA8F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3B17246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7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05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837B33" w:rsidRPr="000E0C7C" w14:paraId="3765A3FF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0EC3C6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traditional media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1D51CB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7BBBA9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7F32F2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34799980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1512E8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272B00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4D90012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3E49D7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2079F3D8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380290F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580999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192113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BAB94D8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4 (0.03)</w:t>
            </w:r>
          </w:p>
        </w:tc>
      </w:tr>
      <w:tr w:rsidR="00837B33" w:rsidRPr="000E0C7C" w14:paraId="1CDC2AF9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18C62F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1BE3C43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A1A7A3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64D00EFF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5A50DA56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569603C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69DA61A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8FA1827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D7D487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837B33" w:rsidRPr="000E0C7C" w14:paraId="69EDBD3E" w14:textId="77777777" w:rsidTr="00BC017D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AD4F36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68B82C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125C30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0B77AC6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3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28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</w:p>
        </w:tc>
      </w:tr>
      <w:tr w:rsidR="00837B33" w:rsidRPr="000E0C7C" w14:paraId="28849D3F" w14:textId="77777777" w:rsidTr="00BC017D"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1E005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BFA41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62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7.51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C72AB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57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7.45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7E90D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43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3.77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837B33" w:rsidRPr="000E0C7C" w14:paraId="54D55CCE" w14:textId="77777777" w:rsidTr="00BC017D"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147BE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9ECF0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36D69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924CC" w14:textId="77777777" w:rsidR="00837B33" w:rsidRPr="000E0C7C" w:rsidRDefault="00837B3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</w:tr>
    </w:tbl>
    <w:p w14:paraId="6FDB218E" w14:textId="77777777" w:rsidR="00FB4CE9" w:rsidRPr="00440ED3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β represents standardized coefficient</w:t>
      </w:r>
    </w:p>
    <w:p w14:paraId="49B64B94" w14:textId="53288510" w:rsidR="00617D23" w:rsidRDefault="00617D23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617D23">
        <w:rPr>
          <w:rFonts w:ascii="Candara" w:hAnsi="Candara"/>
          <w:sz w:val="20"/>
          <w:szCs w:val="20"/>
          <w:lang w:val="en-US"/>
        </w:rPr>
        <w:t>SE represent</w:t>
      </w:r>
      <w:r>
        <w:rPr>
          <w:rFonts w:ascii="Candara" w:hAnsi="Candara"/>
          <w:sz w:val="20"/>
          <w:szCs w:val="20"/>
          <w:lang w:val="en-US"/>
        </w:rPr>
        <w:t>s</w:t>
      </w:r>
      <w:r w:rsidRPr="00617D23">
        <w:rPr>
          <w:rFonts w:ascii="Candara" w:hAnsi="Candara"/>
          <w:sz w:val="20"/>
          <w:szCs w:val="20"/>
          <w:lang w:val="en-US"/>
        </w:rPr>
        <w:t xml:space="preserve"> standard </w:t>
      </w:r>
      <w:proofErr w:type="gramStart"/>
      <w:r w:rsidRPr="00617D23"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42DE35CF" w14:textId="21E42D9B" w:rsidR="00FB4CE9" w:rsidRPr="00440ED3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61C3116D" w14:textId="77777777" w:rsidR="00FB4CE9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43A609E0" w14:textId="77777777" w:rsidR="00440ED3" w:rsidRPr="000E0C7C" w:rsidRDefault="00440ED3" w:rsidP="00440ED3">
      <w:pPr>
        <w:spacing w:line="240" w:lineRule="auto"/>
        <w:rPr>
          <w:rFonts w:ascii="Candara" w:hAnsi="Candara"/>
          <w:sz w:val="20"/>
          <w:szCs w:val="20"/>
          <w:lang w:val="en-US"/>
        </w:rPr>
      </w:pPr>
    </w:p>
    <w:sectPr w:rsidR="00440ED3" w:rsidRPr="000E0C7C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4F469" w14:textId="77777777" w:rsidR="00C96D3A" w:rsidRDefault="00C96D3A">
      <w:pPr>
        <w:spacing w:after="0" w:line="240" w:lineRule="auto"/>
      </w:pPr>
      <w:r>
        <w:separator/>
      </w:r>
    </w:p>
  </w:endnote>
  <w:endnote w:type="continuationSeparator" w:id="0">
    <w:p w14:paraId="4C8C4C4A" w14:textId="77777777" w:rsidR="00C96D3A" w:rsidRDefault="00C96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DC7E5" w14:textId="77777777" w:rsidR="00C96D3A" w:rsidRDefault="00C96D3A">
      <w:pPr>
        <w:spacing w:after="0" w:line="240" w:lineRule="auto"/>
      </w:pPr>
      <w:r>
        <w:separator/>
      </w:r>
    </w:p>
  </w:footnote>
  <w:footnote w:type="continuationSeparator" w:id="0">
    <w:p w14:paraId="6283F007" w14:textId="77777777" w:rsidR="00C96D3A" w:rsidRDefault="00C96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4ACC"/>
    <w:rsid w:val="000625C8"/>
    <w:rsid w:val="0006502D"/>
    <w:rsid w:val="00093CCB"/>
    <w:rsid w:val="000A2D8F"/>
    <w:rsid w:val="000A64CD"/>
    <w:rsid w:val="000D3CEC"/>
    <w:rsid w:val="000E0C7C"/>
    <w:rsid w:val="000E5CC8"/>
    <w:rsid w:val="000E6551"/>
    <w:rsid w:val="00116225"/>
    <w:rsid w:val="0016588B"/>
    <w:rsid w:val="00167FF3"/>
    <w:rsid w:val="00174D80"/>
    <w:rsid w:val="00181A30"/>
    <w:rsid w:val="001A6CD2"/>
    <w:rsid w:val="00216A6B"/>
    <w:rsid w:val="00230722"/>
    <w:rsid w:val="00242837"/>
    <w:rsid w:val="00247A40"/>
    <w:rsid w:val="00253E70"/>
    <w:rsid w:val="00275037"/>
    <w:rsid w:val="002865CB"/>
    <w:rsid w:val="002A0D07"/>
    <w:rsid w:val="002A53AA"/>
    <w:rsid w:val="002B5BF3"/>
    <w:rsid w:val="002B5FD8"/>
    <w:rsid w:val="002C2080"/>
    <w:rsid w:val="002D2F59"/>
    <w:rsid w:val="002F4442"/>
    <w:rsid w:val="00361220"/>
    <w:rsid w:val="003876E5"/>
    <w:rsid w:val="003A24DC"/>
    <w:rsid w:val="003F1E32"/>
    <w:rsid w:val="003F6CA7"/>
    <w:rsid w:val="004027A8"/>
    <w:rsid w:val="00425F3B"/>
    <w:rsid w:val="00440ED3"/>
    <w:rsid w:val="00443F32"/>
    <w:rsid w:val="004569D4"/>
    <w:rsid w:val="00483E92"/>
    <w:rsid w:val="00485C71"/>
    <w:rsid w:val="0048759C"/>
    <w:rsid w:val="004A15F2"/>
    <w:rsid w:val="004B474C"/>
    <w:rsid w:val="004B515E"/>
    <w:rsid w:val="004E7D11"/>
    <w:rsid w:val="00500801"/>
    <w:rsid w:val="00515D9B"/>
    <w:rsid w:val="00516AA6"/>
    <w:rsid w:val="00520116"/>
    <w:rsid w:val="005240F1"/>
    <w:rsid w:val="0058566E"/>
    <w:rsid w:val="005B783E"/>
    <w:rsid w:val="005C4E47"/>
    <w:rsid w:val="005C5600"/>
    <w:rsid w:val="005D5900"/>
    <w:rsid w:val="005E0C7D"/>
    <w:rsid w:val="005E11DA"/>
    <w:rsid w:val="005E579D"/>
    <w:rsid w:val="005E6CB3"/>
    <w:rsid w:val="005F59A4"/>
    <w:rsid w:val="006029C5"/>
    <w:rsid w:val="00610736"/>
    <w:rsid w:val="00616830"/>
    <w:rsid w:val="00617D23"/>
    <w:rsid w:val="00632E3D"/>
    <w:rsid w:val="00656BFD"/>
    <w:rsid w:val="00667F8F"/>
    <w:rsid w:val="0072049E"/>
    <w:rsid w:val="00742CE5"/>
    <w:rsid w:val="00795E8F"/>
    <w:rsid w:val="007A404E"/>
    <w:rsid w:val="007A73AF"/>
    <w:rsid w:val="007D5C15"/>
    <w:rsid w:val="007E39EF"/>
    <w:rsid w:val="007F0C7F"/>
    <w:rsid w:val="007F3260"/>
    <w:rsid w:val="007F755C"/>
    <w:rsid w:val="008201EA"/>
    <w:rsid w:val="00837B33"/>
    <w:rsid w:val="00865EA4"/>
    <w:rsid w:val="00892EC2"/>
    <w:rsid w:val="00894953"/>
    <w:rsid w:val="008B015C"/>
    <w:rsid w:val="008B1F1B"/>
    <w:rsid w:val="008E78C8"/>
    <w:rsid w:val="00907FA0"/>
    <w:rsid w:val="009115CB"/>
    <w:rsid w:val="009274A5"/>
    <w:rsid w:val="0096280C"/>
    <w:rsid w:val="00967B0F"/>
    <w:rsid w:val="009B2250"/>
    <w:rsid w:val="009B3A56"/>
    <w:rsid w:val="009B507A"/>
    <w:rsid w:val="009E45EF"/>
    <w:rsid w:val="00A01BD2"/>
    <w:rsid w:val="00A21432"/>
    <w:rsid w:val="00A75536"/>
    <w:rsid w:val="00AD531B"/>
    <w:rsid w:val="00B10014"/>
    <w:rsid w:val="00B145AF"/>
    <w:rsid w:val="00B46D3B"/>
    <w:rsid w:val="00B5099A"/>
    <w:rsid w:val="00B538E2"/>
    <w:rsid w:val="00B64515"/>
    <w:rsid w:val="00B825C8"/>
    <w:rsid w:val="00B8322B"/>
    <w:rsid w:val="00B93F6A"/>
    <w:rsid w:val="00BB7C13"/>
    <w:rsid w:val="00BD244C"/>
    <w:rsid w:val="00BE6D89"/>
    <w:rsid w:val="00C11D2A"/>
    <w:rsid w:val="00C32ED4"/>
    <w:rsid w:val="00C46B50"/>
    <w:rsid w:val="00C51256"/>
    <w:rsid w:val="00C51C8F"/>
    <w:rsid w:val="00C61E2A"/>
    <w:rsid w:val="00C66CC0"/>
    <w:rsid w:val="00C8176D"/>
    <w:rsid w:val="00C93544"/>
    <w:rsid w:val="00C93BD7"/>
    <w:rsid w:val="00C9574C"/>
    <w:rsid w:val="00C96D3A"/>
    <w:rsid w:val="00CB13EA"/>
    <w:rsid w:val="00CD5D47"/>
    <w:rsid w:val="00D1324F"/>
    <w:rsid w:val="00D555C7"/>
    <w:rsid w:val="00D7012C"/>
    <w:rsid w:val="00DA1DE3"/>
    <w:rsid w:val="00DB3E9C"/>
    <w:rsid w:val="00DB4130"/>
    <w:rsid w:val="00DC57F3"/>
    <w:rsid w:val="00DE2B3D"/>
    <w:rsid w:val="00DF5353"/>
    <w:rsid w:val="00E07F79"/>
    <w:rsid w:val="00E43589"/>
    <w:rsid w:val="00E5236C"/>
    <w:rsid w:val="00E55371"/>
    <w:rsid w:val="00E71239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0</cp:revision>
  <dcterms:created xsi:type="dcterms:W3CDTF">2021-11-12T15:57:00Z</dcterms:created>
  <dcterms:modified xsi:type="dcterms:W3CDTF">2023-04-14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